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E6DFD" w14:textId="44455C92" w:rsidR="00A045EC" w:rsidRDefault="00F93621">
      <w:r w:rsidRPr="00F93621">
        <w:t xml:space="preserve">The video shows contrast injection through the conduit to delineate the anatomical relationship between the atrium and the puncture site. A transseptal puncture was performed from the superior vena cava using a </w:t>
      </w:r>
      <w:r w:rsidRPr="00463553">
        <w:rPr>
          <w:rFonts w:ascii="Times New Roman" w:hAnsi="Times New Roman" w:cs="Times New Roman"/>
          <w:bCs/>
          <w:szCs w:val="21"/>
          <w:lang w:bidi="en-GB"/>
        </w:rPr>
        <w:t>BRK needle (St. Jude Medical</w:t>
      </w:r>
      <w:r>
        <w:rPr>
          <w:rFonts w:ascii="Times New Roman" w:eastAsia="游明朝" w:hAnsi="Times New Roman" w:cs="Times New Roman"/>
          <w:bCs/>
          <w:szCs w:val="21"/>
        </w:rPr>
        <w:t>, Inc., St. Paul, MN)</w:t>
      </w:r>
      <w:r w:rsidRPr="00F93621">
        <w:t>. Postoperative transesophageal echocardiography confirmed that the distance from the pulmonary artery to the atrium was approximately 20 mm. No pericardial effusion was observed.</w:t>
      </w:r>
    </w:p>
    <w:sectPr w:rsidR="00A045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DEE"/>
    <w:rsid w:val="001E2DEE"/>
    <w:rsid w:val="00372CC1"/>
    <w:rsid w:val="006F058D"/>
    <w:rsid w:val="0083211C"/>
    <w:rsid w:val="00A045EC"/>
    <w:rsid w:val="00B05BEC"/>
    <w:rsid w:val="00E601EE"/>
    <w:rsid w:val="00F9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E2B288E-7216-456B-A1C6-3CEFE9101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2D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2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2D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2D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2D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2D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2D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2D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2D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E2D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E2D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E2D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E2D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E2D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E2D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E2D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E2D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E2D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E2D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E2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2D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E2D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2D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E2D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2D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E2D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E2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E2D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E2D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ori</dc:creator>
  <cp:keywords/>
  <dc:description/>
  <cp:lastModifiedBy>m mori</cp:lastModifiedBy>
  <cp:revision>2</cp:revision>
  <dcterms:created xsi:type="dcterms:W3CDTF">2025-05-02T23:39:00Z</dcterms:created>
  <dcterms:modified xsi:type="dcterms:W3CDTF">2025-05-02T23:40:00Z</dcterms:modified>
</cp:coreProperties>
</file>